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2F1" w:rsidRDefault="007A22F1" w:rsidP="007A22F1">
      <w:r>
        <w:rPr>
          <w:rFonts w:ascii="Times" w:hAnsi="Times"/>
          <w:b/>
          <w:sz w:val="24"/>
          <w:szCs w:val="24"/>
        </w:rPr>
        <w:t xml:space="preserve">S1 Table. </w:t>
      </w:r>
      <w:r w:rsidR="0035353C">
        <w:rPr>
          <w:rFonts w:ascii="Times" w:hAnsi="Times"/>
          <w:b/>
          <w:sz w:val="24"/>
          <w:szCs w:val="24"/>
        </w:rPr>
        <w:t>Stimulus</w:t>
      </w:r>
      <w:r w:rsidRPr="00D62029">
        <w:rPr>
          <w:rFonts w:ascii="Times" w:hAnsi="Times"/>
          <w:b/>
          <w:sz w:val="24"/>
          <w:szCs w:val="24"/>
        </w:rPr>
        <w:t xml:space="preserve"> identif</w:t>
      </w:r>
      <w:bookmarkStart w:id="0" w:name="_GoBack"/>
      <w:bookmarkEnd w:id="0"/>
      <w:r w:rsidRPr="00D62029">
        <w:rPr>
          <w:rFonts w:ascii="Times" w:hAnsi="Times"/>
          <w:b/>
          <w:sz w:val="24"/>
          <w:szCs w:val="24"/>
        </w:rPr>
        <w:t xml:space="preserve">iers </w:t>
      </w:r>
      <w:r>
        <w:rPr>
          <w:rFonts w:ascii="Times" w:hAnsi="Times"/>
          <w:b/>
          <w:sz w:val="24"/>
          <w:szCs w:val="24"/>
        </w:rPr>
        <w:t>for encoding and recognition tasks.</w:t>
      </w:r>
    </w:p>
    <w:tbl>
      <w:tblPr>
        <w:tblStyle w:val="Tabellrutnt"/>
        <w:tblW w:w="9464" w:type="dxa"/>
        <w:tblLook w:val="04A0" w:firstRow="1" w:lastRow="0" w:firstColumn="1" w:lastColumn="0" w:noHBand="0" w:noVBand="1"/>
      </w:tblPr>
      <w:tblGrid>
        <w:gridCol w:w="2903"/>
        <w:gridCol w:w="63"/>
        <w:gridCol w:w="335"/>
        <w:gridCol w:w="2493"/>
        <w:gridCol w:w="134"/>
        <w:gridCol w:w="300"/>
        <w:gridCol w:w="3236"/>
      </w:tblGrid>
      <w:tr w:rsidR="007A22F1" w:rsidTr="00631BDE">
        <w:tc>
          <w:tcPr>
            <w:tcW w:w="2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A22F1" w:rsidRPr="0071548C" w:rsidRDefault="007A22F1" w:rsidP="00E846E5">
            <w:pPr>
              <w:spacing w:after="0" w:line="480" w:lineRule="auto"/>
              <w:rPr>
                <w:b/>
                <w:sz w:val="24"/>
              </w:rPr>
            </w:pPr>
            <w:r w:rsidRPr="0071548C">
              <w:rPr>
                <w:b/>
                <w:sz w:val="24"/>
              </w:rPr>
              <w:t>Encoding task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22F1" w:rsidRDefault="007A22F1" w:rsidP="00E846E5">
            <w:pPr>
              <w:spacing w:after="0" w:line="480" w:lineRule="auto"/>
            </w:pPr>
          </w:p>
        </w:tc>
        <w:tc>
          <w:tcPr>
            <w:tcW w:w="3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2F1" w:rsidRDefault="007A22F1" w:rsidP="00E846E5">
            <w:pPr>
              <w:spacing w:after="0" w:line="480" w:lineRule="auto"/>
            </w:pPr>
          </w:p>
        </w:tc>
      </w:tr>
      <w:tr w:rsidR="007A22F1" w:rsidTr="00631BDE">
        <w:tc>
          <w:tcPr>
            <w:tcW w:w="2966" w:type="dxa"/>
            <w:gridSpan w:val="2"/>
            <w:tcBorders>
              <w:top w:val="single" w:sz="4" w:space="0" w:color="auto"/>
            </w:tcBorders>
          </w:tcPr>
          <w:p w:rsidR="007A22F1" w:rsidRDefault="007A22F1" w:rsidP="00E846E5">
            <w:pPr>
              <w:spacing w:after="0" w:line="480" w:lineRule="auto"/>
            </w:pPr>
            <w:r>
              <w:t>Faces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</w:tcBorders>
          </w:tcPr>
          <w:p w:rsidR="007A22F1" w:rsidRDefault="007A22F1" w:rsidP="00E846E5">
            <w:pPr>
              <w:spacing w:after="0" w:line="480" w:lineRule="auto"/>
            </w:pPr>
            <w:r>
              <w:t>Voices</w:t>
            </w:r>
          </w:p>
        </w:tc>
        <w:tc>
          <w:tcPr>
            <w:tcW w:w="3536" w:type="dxa"/>
            <w:gridSpan w:val="2"/>
            <w:tcBorders>
              <w:top w:val="single" w:sz="4" w:space="0" w:color="auto"/>
            </w:tcBorders>
          </w:tcPr>
          <w:p w:rsidR="007A22F1" w:rsidRDefault="007A22F1" w:rsidP="00E846E5">
            <w:pPr>
              <w:spacing w:after="0" w:line="480" w:lineRule="auto"/>
            </w:pPr>
            <w:r>
              <w:t>Face-voice</w:t>
            </w:r>
          </w:p>
        </w:tc>
      </w:tr>
      <w:tr w:rsidR="007A22F1" w:rsidTr="00631BDE">
        <w:tc>
          <w:tcPr>
            <w:tcW w:w="2966" w:type="dxa"/>
            <w:gridSpan w:val="2"/>
            <w:tcBorders>
              <w:bottom w:val="single" w:sz="4" w:space="0" w:color="auto"/>
            </w:tcBorders>
          </w:tcPr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20_y_f_a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26_m_m_a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89_y_m_a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39_m_f_a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81_y_m_d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22_m_f_d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26_m_m_d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52_y_f_d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62_y_m_f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77_m_m_f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11_m_f_f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77_y_f_f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48_y_f_h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51_m_m_h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052_m_f_h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05_y_m_h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03_m_f_n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09_y_m_n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15_y_f_n_a.jpg</w:t>
            </w:r>
          </w:p>
          <w:p w:rsidR="00FE248C" w:rsidRPr="00FE248C" w:rsidRDefault="00FE248C" w:rsidP="00E846E5">
            <w:pPr>
              <w:spacing w:after="0" w:line="480" w:lineRule="auto"/>
              <w:rPr>
                <w:lang w:val="es-MX"/>
              </w:rPr>
            </w:pPr>
            <w:r w:rsidRPr="00FE248C">
              <w:rPr>
                <w:lang w:val="es-MX"/>
              </w:rPr>
              <w:t>165_m_m_n_a.jpg</w:t>
            </w:r>
          </w:p>
          <w:p w:rsidR="00FE248C" w:rsidRDefault="00FE248C" w:rsidP="00E846E5">
            <w:pPr>
              <w:spacing w:after="0" w:line="480" w:lineRule="auto"/>
            </w:pPr>
            <w:r>
              <w:t>054_y_f_s_a.jpg</w:t>
            </w:r>
          </w:p>
          <w:p w:rsidR="00FE248C" w:rsidRDefault="00FE248C" w:rsidP="00E846E5">
            <w:pPr>
              <w:spacing w:after="0" w:line="480" w:lineRule="auto"/>
            </w:pPr>
            <w:r>
              <w:t>072_y_m_s_a.jpg</w:t>
            </w:r>
          </w:p>
          <w:p w:rsidR="00FE248C" w:rsidRDefault="00FE248C" w:rsidP="00E846E5">
            <w:pPr>
              <w:spacing w:after="0" w:line="480" w:lineRule="auto"/>
            </w:pPr>
            <w:r>
              <w:t>094_m_m_s_a.jpg</w:t>
            </w:r>
          </w:p>
          <w:p w:rsidR="007A22F1" w:rsidRDefault="00FE248C" w:rsidP="00E846E5">
            <w:pPr>
              <w:spacing w:after="0" w:line="480" w:lineRule="auto"/>
            </w:pPr>
            <w:r>
              <w:t>156_m_f_s_a.jpg</w:t>
            </w:r>
          </w:p>
        </w:tc>
        <w:tc>
          <w:tcPr>
            <w:tcW w:w="2962" w:type="dxa"/>
            <w:gridSpan w:val="3"/>
            <w:tcBorders>
              <w:bottom w:val="single" w:sz="4" w:space="0" w:color="auto"/>
            </w:tcBorders>
          </w:tcPr>
          <w:p w:rsidR="00FE248C" w:rsidRDefault="00FE248C" w:rsidP="00E846E5">
            <w:pPr>
              <w:spacing w:after="0" w:line="480" w:lineRule="auto"/>
            </w:pPr>
            <w:r>
              <w:t>AngFAU12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AngFUS1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AngMIN4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AngMUS7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DisgFUS3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DisgFUS13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DisgMUS6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DisgMSI12.</w:t>
            </w:r>
            <w:r w:rsidR="00631BDE">
              <w:t>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FeaFUS11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FeaFUS15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FeaMIN8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FeaMUS17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HapFIN7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HapFKE18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HapMKE12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HapMKE10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NeuFIN7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NeuFIN9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NeuMUS17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NeuMIN2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SadFIN3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SadFUS21.wav</w:t>
            </w:r>
            <w:r>
              <w:tab/>
            </w:r>
          </w:p>
          <w:p w:rsidR="00FE248C" w:rsidRDefault="00FE248C" w:rsidP="00E846E5">
            <w:pPr>
              <w:spacing w:after="0" w:line="480" w:lineRule="auto"/>
            </w:pPr>
            <w:r>
              <w:t>SadMUS10.wav</w:t>
            </w:r>
            <w:r>
              <w:tab/>
            </w:r>
          </w:p>
          <w:p w:rsidR="007A22F1" w:rsidRDefault="00FE248C" w:rsidP="00E846E5">
            <w:pPr>
              <w:spacing w:after="0" w:line="480" w:lineRule="auto"/>
            </w:pPr>
            <w:r>
              <w:t>SadMUS16.wav</w:t>
            </w:r>
            <w:r>
              <w:tab/>
            </w:r>
          </w:p>
        </w:tc>
        <w:tc>
          <w:tcPr>
            <w:tcW w:w="3536" w:type="dxa"/>
            <w:gridSpan w:val="2"/>
            <w:tcBorders>
              <w:bottom w:val="single" w:sz="4" w:space="0" w:color="auto"/>
            </w:tcBorders>
          </w:tcPr>
          <w:p w:rsidR="00631BDE" w:rsidRDefault="00631BDE" w:rsidP="00E846E5">
            <w:pPr>
              <w:spacing w:after="0" w:line="480" w:lineRule="auto"/>
            </w:pPr>
            <w:r>
              <w:t>162_y_f_a_a.jpg, AngFUS11.wav</w:t>
            </w:r>
          </w:p>
          <w:p w:rsidR="00631BDE" w:rsidRDefault="00631BDE" w:rsidP="00E846E5">
            <w:pPr>
              <w:spacing w:after="0" w:line="480" w:lineRule="auto"/>
            </w:pPr>
            <w:r>
              <w:t>147_y_m_a_a.jpg, AngMUS4.wav</w:t>
            </w:r>
          </w:p>
          <w:p w:rsidR="00631BDE" w:rsidRDefault="00631BDE" w:rsidP="00E846E5">
            <w:pPr>
              <w:spacing w:after="0" w:line="480" w:lineRule="auto"/>
            </w:pPr>
            <w:r>
              <w:t>043_m_f_a_a.jpg, AngFUS13.wav</w:t>
            </w:r>
          </w:p>
          <w:p w:rsidR="00631BDE" w:rsidRDefault="00631BDE" w:rsidP="00E846E5">
            <w:pPr>
              <w:spacing w:after="0" w:line="480" w:lineRule="auto"/>
            </w:pPr>
            <w:r>
              <w:t>116_m_m_a_a.jpg, AngMUS19.wav</w:t>
            </w:r>
          </w:p>
          <w:p w:rsidR="00631BDE" w:rsidRPr="00631BDE" w:rsidRDefault="00631BDE" w:rsidP="00E846E5">
            <w:pPr>
              <w:spacing w:after="0" w:line="480" w:lineRule="auto"/>
            </w:pPr>
            <w:r w:rsidRPr="00631BDE">
              <w:t>022_y_f_d_a.jpg</w:t>
            </w:r>
            <w:r>
              <w:t xml:space="preserve">, </w:t>
            </w:r>
            <w:r w:rsidRPr="00631BDE">
              <w:t>DisgFIN3.wav</w:t>
            </w:r>
          </w:p>
          <w:p w:rsidR="00631BDE" w:rsidRDefault="00631BDE" w:rsidP="00E846E5">
            <w:pPr>
              <w:spacing w:after="0" w:line="480" w:lineRule="auto"/>
            </w:pPr>
            <w:r>
              <w:t>167_y_m_d_a.jpg, DisgMIN8.wav</w:t>
            </w:r>
          </w:p>
          <w:p w:rsidR="00631BDE" w:rsidRDefault="00631BDE" w:rsidP="00E846E5">
            <w:pPr>
              <w:spacing w:after="0" w:line="480" w:lineRule="auto"/>
            </w:pPr>
            <w:r>
              <w:t>157_m_f_d_a.jpg, DisgFUS15.wav</w:t>
            </w:r>
          </w:p>
          <w:p w:rsidR="00631BDE" w:rsidRDefault="00631BDE" w:rsidP="00E846E5">
            <w:pPr>
              <w:spacing w:after="0" w:line="480" w:lineRule="auto"/>
            </w:pPr>
            <w:r>
              <w:t>104_m_m_d_a.jpg, DisgMUS20.wav</w:t>
            </w:r>
          </w:p>
          <w:p w:rsidR="00631BDE" w:rsidRDefault="00631BDE" w:rsidP="00E846E5">
            <w:pPr>
              <w:spacing w:after="0" w:line="480" w:lineRule="auto"/>
            </w:pPr>
            <w:r>
              <w:t>085_y_f_f_a.jpg, FeaFIN9.wav</w:t>
            </w:r>
          </w:p>
          <w:p w:rsidR="00631BDE" w:rsidRDefault="00631BDE" w:rsidP="00E846E5">
            <w:pPr>
              <w:spacing w:after="0" w:line="480" w:lineRule="auto"/>
            </w:pPr>
            <w:r>
              <w:t>008_y_m_f_a.jpg, FeaMIN2.wav</w:t>
            </w:r>
          </w:p>
          <w:p w:rsidR="00631BDE" w:rsidRDefault="00631BDE" w:rsidP="00E846E5">
            <w:pPr>
              <w:spacing w:after="0" w:line="480" w:lineRule="auto"/>
            </w:pPr>
            <w:r>
              <w:t>128_m_f_f_a.jpg, FeaFUS2.wav</w:t>
            </w:r>
          </w:p>
          <w:p w:rsidR="00631BDE" w:rsidRDefault="00631BDE" w:rsidP="00E846E5">
            <w:pPr>
              <w:spacing w:after="0" w:line="480" w:lineRule="auto"/>
            </w:pPr>
            <w:r>
              <w:t>149_m_m_f_a.jpg, FeaMIN4.wav</w:t>
            </w:r>
          </w:p>
          <w:p w:rsidR="00631BDE" w:rsidRDefault="00631BDE" w:rsidP="00E846E5">
            <w:pPr>
              <w:spacing w:after="0" w:line="480" w:lineRule="auto"/>
            </w:pPr>
            <w:r>
              <w:t>132_y_f_h_a.jpg, HapFAU15.wav</w:t>
            </w:r>
          </w:p>
          <w:p w:rsidR="00631BDE" w:rsidRDefault="00631BDE" w:rsidP="00E846E5">
            <w:pPr>
              <w:spacing w:after="0" w:line="480" w:lineRule="auto"/>
            </w:pPr>
            <w:r>
              <w:t>170_y_m_h_a.jpg, HapMIN1.wav</w:t>
            </w:r>
          </w:p>
          <w:p w:rsidR="00631BDE" w:rsidRDefault="00631BDE" w:rsidP="00E846E5">
            <w:pPr>
              <w:spacing w:after="0" w:line="480" w:lineRule="auto"/>
            </w:pPr>
            <w:r>
              <w:t>011_m_f_h_a.jpg, HapFSI10.wav</w:t>
            </w:r>
          </w:p>
          <w:p w:rsidR="00631BDE" w:rsidRDefault="00631BDE" w:rsidP="00E846E5">
            <w:pPr>
              <w:spacing w:after="0" w:line="480" w:lineRule="auto"/>
            </w:pPr>
            <w:r>
              <w:t>136_m_m_h_a.jpg, HapMSI2.wav</w:t>
            </w:r>
          </w:p>
          <w:p w:rsidR="00631BDE" w:rsidRPr="00631BDE" w:rsidRDefault="00631BDE" w:rsidP="00E846E5">
            <w:pPr>
              <w:spacing w:after="0" w:line="480" w:lineRule="auto"/>
            </w:pPr>
            <w:r w:rsidRPr="00631BDE">
              <w:t>063_y_f_n_a.jpg, NeuFIN3.wav</w:t>
            </w:r>
          </w:p>
          <w:p w:rsidR="00631BDE" w:rsidRDefault="00631BDE" w:rsidP="00E846E5">
            <w:pPr>
              <w:spacing w:after="0" w:line="480" w:lineRule="auto"/>
            </w:pPr>
            <w:r>
              <w:t>041_y_m_n_a.jpg</w:t>
            </w:r>
            <w:r w:rsidR="00622660">
              <w:t xml:space="preserve">, </w:t>
            </w:r>
            <w:r>
              <w:t>NeuMUS4.wav</w:t>
            </w:r>
          </w:p>
          <w:p w:rsidR="00631BDE" w:rsidRDefault="00631BDE" w:rsidP="00E846E5">
            <w:pPr>
              <w:spacing w:after="0" w:line="480" w:lineRule="auto"/>
            </w:pPr>
            <w:r>
              <w:t>117_m_f_n_a.jpg</w:t>
            </w:r>
            <w:r w:rsidR="00622660">
              <w:t xml:space="preserve">, </w:t>
            </w:r>
            <w:r>
              <w:t>NeuFAU12.wav</w:t>
            </w:r>
          </w:p>
          <w:p w:rsidR="00631BDE" w:rsidRDefault="00631BDE" w:rsidP="00E846E5">
            <w:pPr>
              <w:spacing w:after="0" w:line="480" w:lineRule="auto"/>
            </w:pPr>
            <w:r>
              <w:t>058_m_m_n_a.jpg</w:t>
            </w:r>
            <w:r w:rsidR="00622660">
              <w:t xml:space="preserve">, </w:t>
            </w:r>
            <w:r>
              <w:t>NeuMAU18.wav</w:t>
            </w:r>
          </w:p>
          <w:p w:rsidR="00631BDE" w:rsidRDefault="00631BDE" w:rsidP="00E846E5">
            <w:pPr>
              <w:spacing w:after="0" w:line="480" w:lineRule="auto"/>
            </w:pPr>
            <w:r>
              <w:t>090_y_f_s_a.jpg</w:t>
            </w:r>
            <w:r w:rsidR="00622660">
              <w:t xml:space="preserve">, </w:t>
            </w:r>
            <w:r>
              <w:t>SadFIN7.wav</w:t>
            </w:r>
          </w:p>
          <w:p w:rsidR="00631BDE" w:rsidRDefault="00631BDE" w:rsidP="00E846E5">
            <w:pPr>
              <w:spacing w:after="0" w:line="480" w:lineRule="auto"/>
            </w:pPr>
            <w:r>
              <w:t>175_y_m_s_a.jpg</w:t>
            </w:r>
            <w:r w:rsidR="00622660">
              <w:t xml:space="preserve">, </w:t>
            </w:r>
            <w:r>
              <w:t>SadMIN2.wav</w:t>
            </w:r>
          </w:p>
          <w:p w:rsidR="00631BDE" w:rsidRDefault="00631BDE" w:rsidP="00E846E5">
            <w:pPr>
              <w:spacing w:after="0" w:line="480" w:lineRule="auto"/>
            </w:pPr>
            <w:r>
              <w:t>113_m_f_s_a.jpg</w:t>
            </w:r>
            <w:r w:rsidR="00622660">
              <w:t xml:space="preserve">, </w:t>
            </w:r>
            <w:r>
              <w:t>SadFUS5.wav</w:t>
            </w:r>
          </w:p>
          <w:p w:rsidR="007A22F1" w:rsidRDefault="00631BDE" w:rsidP="00E846E5">
            <w:pPr>
              <w:spacing w:after="0" w:line="480" w:lineRule="auto"/>
            </w:pPr>
            <w:r>
              <w:t>045_m_m_s_a.jpg</w:t>
            </w:r>
            <w:r w:rsidR="00622660">
              <w:t xml:space="preserve">, </w:t>
            </w:r>
            <w:r>
              <w:t>SadMUS4.wav</w:t>
            </w:r>
          </w:p>
        </w:tc>
      </w:tr>
      <w:tr w:rsidR="00622660" w:rsidTr="00E846E5">
        <w:tc>
          <w:tcPr>
            <w:tcW w:w="3301" w:type="dxa"/>
            <w:gridSpan w:val="3"/>
            <w:tcBorders>
              <w:left w:val="single" w:sz="4" w:space="0" w:color="auto"/>
              <w:right w:val="nil"/>
            </w:tcBorders>
          </w:tcPr>
          <w:p w:rsidR="00622660" w:rsidRPr="00622660" w:rsidRDefault="00E846E5" w:rsidP="00E846E5">
            <w:pPr>
              <w:spacing w:after="0" w:line="480" w:lineRule="auto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lastRenderedPageBreak/>
              <w:t xml:space="preserve">Recognition task (new </w:t>
            </w:r>
            <w:r w:rsidR="00622660" w:rsidRPr="00622660">
              <w:rPr>
                <w:rFonts w:ascii="Times New Roman"/>
                <w:b/>
                <w:sz w:val="24"/>
                <w:szCs w:val="24"/>
              </w:rPr>
              <w:t>stimuli)</w:t>
            </w:r>
          </w:p>
        </w:tc>
        <w:tc>
          <w:tcPr>
            <w:tcW w:w="29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22660" w:rsidRPr="000017BC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3236" w:type="dxa"/>
            <w:tcBorders>
              <w:left w:val="nil"/>
            </w:tcBorders>
          </w:tcPr>
          <w:p w:rsidR="00622660" w:rsidRPr="000017BC" w:rsidRDefault="00622660" w:rsidP="00E846E5">
            <w:pPr>
              <w:spacing w:after="0" w:line="480" w:lineRule="auto"/>
              <w:ind w:right="294"/>
              <w:rPr>
                <w:rFonts w:ascii="Times New Roman"/>
                <w:sz w:val="24"/>
                <w:szCs w:val="24"/>
              </w:rPr>
            </w:pPr>
          </w:p>
        </w:tc>
      </w:tr>
      <w:tr w:rsidR="00622865" w:rsidTr="00E846E5">
        <w:tc>
          <w:tcPr>
            <w:tcW w:w="2903" w:type="dxa"/>
          </w:tcPr>
          <w:p w:rsidR="00622660" w:rsidRPr="0071548C" w:rsidRDefault="00622660" w:rsidP="00E846E5">
            <w:pPr>
              <w:spacing w:after="0"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017BC">
              <w:rPr>
                <w:rFonts w:ascii="Times New Roman"/>
                <w:sz w:val="24"/>
                <w:szCs w:val="24"/>
              </w:rPr>
              <w:t>Faces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</w:tcBorders>
          </w:tcPr>
          <w:p w:rsidR="00622660" w:rsidRPr="0071548C" w:rsidRDefault="00622660" w:rsidP="00E846E5">
            <w:pPr>
              <w:spacing w:after="0"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017BC">
              <w:rPr>
                <w:rFonts w:ascii="Times New Roman"/>
                <w:sz w:val="24"/>
                <w:szCs w:val="24"/>
              </w:rPr>
              <w:t>Voices</w:t>
            </w:r>
          </w:p>
        </w:tc>
        <w:tc>
          <w:tcPr>
            <w:tcW w:w="3670" w:type="dxa"/>
            <w:gridSpan w:val="3"/>
          </w:tcPr>
          <w:p w:rsidR="00622660" w:rsidRPr="0071548C" w:rsidRDefault="00622660" w:rsidP="00E846E5">
            <w:pPr>
              <w:spacing w:after="0"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017BC">
              <w:rPr>
                <w:rFonts w:ascii="Times New Roman"/>
                <w:sz w:val="24"/>
                <w:szCs w:val="24"/>
              </w:rPr>
              <w:t>Face-voice</w:t>
            </w:r>
          </w:p>
        </w:tc>
      </w:tr>
      <w:tr w:rsidR="00622865" w:rsidTr="00E846E5">
        <w:trPr>
          <w:trHeight w:val="416"/>
        </w:trPr>
        <w:tc>
          <w:tcPr>
            <w:tcW w:w="2903" w:type="dxa"/>
          </w:tcPr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98_y_f_a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13_y_m_a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006_m_f_a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007_m_m_a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73_y_f_d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53_y_m_d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138_m_f_d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179_m_m_d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34_y_f_f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23_y_m_f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50_m_f_f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56_m_m_f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50_y_f_h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27_y_m_h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64_m_f_h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82_m_m_h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71_y_f_n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37_y_m_n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180_m_f_n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660">
              <w:rPr>
                <w:rFonts w:ascii="Times New Roman"/>
                <w:sz w:val="24"/>
                <w:szCs w:val="24"/>
                <w:lang w:val="es-MX"/>
              </w:rPr>
              <w:t>038_m_m_n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171_y_f_s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049_y_m_s_a.jpg</w:t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lastRenderedPageBreak/>
              <w:t>019_m_f_s_a.jpg</w:t>
            </w:r>
          </w:p>
          <w:p w:rsidR="00622660" w:rsidRPr="000017BC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070_m_m_s_a.jpg</w:t>
            </w:r>
          </w:p>
        </w:tc>
        <w:tc>
          <w:tcPr>
            <w:tcW w:w="2891" w:type="dxa"/>
            <w:gridSpan w:val="3"/>
          </w:tcPr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lastRenderedPageBreak/>
              <w:t>AngFAU14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AngFAU15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AngMUS6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AngMAU20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DisgFAU12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DisgFAU17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DisgMUS19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DisgMUS9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FeaFIN7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FeaFUS3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FeaMUS9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FeaMAU18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HapFUS2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HapFAU17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HapMKE8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HapMKE6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NeuFUS11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NeuFUS12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NeuMUS16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NeuMUS10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SadFIN10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SadFUS11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622660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lastRenderedPageBreak/>
              <w:t>SadMAU20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  <w:p w:rsidR="00622660" w:rsidRPr="000017BC" w:rsidRDefault="00622660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660">
              <w:rPr>
                <w:rFonts w:ascii="Times New Roman"/>
                <w:sz w:val="24"/>
                <w:szCs w:val="24"/>
              </w:rPr>
              <w:t>SadMUS19.wav</w:t>
            </w:r>
            <w:r w:rsidRPr="00622660">
              <w:rPr>
                <w:rFonts w:ascii="Times New Roman"/>
                <w:sz w:val="24"/>
                <w:szCs w:val="24"/>
              </w:rPr>
              <w:tab/>
            </w:r>
          </w:p>
        </w:tc>
        <w:tc>
          <w:tcPr>
            <w:tcW w:w="3670" w:type="dxa"/>
            <w:gridSpan w:val="3"/>
          </w:tcPr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182_y_f_a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AngFUS3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14_y_m_a_a.jpg</w:t>
            </w:r>
            <w:r w:rsidR="00E846E5">
              <w:rPr>
                <w:rFonts w:ascii="Times New Roman"/>
                <w:sz w:val="24"/>
                <w:szCs w:val="24"/>
              </w:rPr>
              <w:t>, A</w:t>
            </w:r>
            <w:r w:rsidRPr="00622865">
              <w:rPr>
                <w:rFonts w:ascii="Times New Roman"/>
                <w:sz w:val="24"/>
                <w:szCs w:val="24"/>
              </w:rPr>
              <w:t>ngMUS20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93_m_f_a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AngFIN3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55_m_m_a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AngMSI9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10_y_f_d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DisgFUS2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  <w:lang w:val="es-MX"/>
              </w:rPr>
            </w:pPr>
            <w:r w:rsidRPr="00622865">
              <w:rPr>
                <w:rFonts w:ascii="Times New Roman"/>
                <w:sz w:val="24"/>
                <w:szCs w:val="24"/>
                <w:lang w:val="es-MX"/>
              </w:rPr>
              <w:t>031_y_m_d_a.jpg</w:t>
            </w:r>
            <w:r w:rsidR="00E846E5">
              <w:rPr>
                <w:rFonts w:ascii="Times New Roman"/>
                <w:sz w:val="24"/>
                <w:szCs w:val="24"/>
                <w:lang w:val="es-MX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  <w:lang w:val="es-MX"/>
              </w:rPr>
              <w:t>DisgMAU18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61_m_f_d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DisgFUS21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87_m_m_d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DisgMIN1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69_y_f_f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FeaFIN3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44_y_m_f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FeaMAU10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29_m_f_f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FeaFAU12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59_m_m_f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FeaMUS16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40_y_f_h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HapFIN3.wav</w:t>
            </w:r>
          </w:p>
          <w:p w:rsid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25_y_m_h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HapM</w:t>
            </w:r>
            <w:r>
              <w:rPr>
                <w:rFonts w:ascii="Times New Roman"/>
                <w:sz w:val="24"/>
                <w:szCs w:val="24"/>
              </w:rPr>
              <w:t>IN8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68_m_f_h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HapFUS11.wav</w:t>
            </w:r>
          </w:p>
          <w:p w:rsid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32_m_m_h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HapMUS17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63_y_f_n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NeuFAU17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66_y_m_n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NeuMUS8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35_m_f_n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NeuFUS14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lastRenderedPageBreak/>
              <w:t>108_m_m_n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NeuMIN4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28_y_f_s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SadFUS3.wav</w:t>
            </w:r>
          </w:p>
          <w:p w:rsidR="00622865" w:rsidRP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60_y_m_s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SadMUS6.wav</w:t>
            </w:r>
          </w:p>
          <w:p w:rsidR="00622865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073_m_f_s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SadFIN5.wav</w:t>
            </w:r>
          </w:p>
          <w:p w:rsidR="00622660" w:rsidRPr="000017BC" w:rsidRDefault="00622865" w:rsidP="00E846E5">
            <w:pPr>
              <w:spacing w:after="0" w:line="480" w:lineRule="auto"/>
              <w:rPr>
                <w:rFonts w:ascii="Times New Roman"/>
                <w:sz w:val="24"/>
                <w:szCs w:val="24"/>
              </w:rPr>
            </w:pPr>
            <w:r w:rsidRPr="00622865">
              <w:rPr>
                <w:rFonts w:ascii="Times New Roman"/>
                <w:sz w:val="24"/>
                <w:szCs w:val="24"/>
              </w:rPr>
              <w:t>142_m_m_s_a.jpg</w:t>
            </w:r>
            <w:r w:rsidR="00E846E5">
              <w:rPr>
                <w:rFonts w:ascii="Times New Roman"/>
                <w:sz w:val="24"/>
                <w:szCs w:val="24"/>
              </w:rPr>
              <w:t xml:space="preserve">, </w:t>
            </w:r>
            <w:r w:rsidRPr="00622865">
              <w:rPr>
                <w:rFonts w:ascii="Times New Roman"/>
                <w:sz w:val="24"/>
                <w:szCs w:val="24"/>
              </w:rPr>
              <w:t>SadMUS20.wav</w:t>
            </w:r>
          </w:p>
        </w:tc>
      </w:tr>
    </w:tbl>
    <w:p w:rsidR="00622660" w:rsidRDefault="00622660"/>
    <w:sectPr w:rsidR="00622660" w:rsidSect="00E846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2F1"/>
    <w:rsid w:val="001A5C82"/>
    <w:rsid w:val="001C6DE0"/>
    <w:rsid w:val="0035353C"/>
    <w:rsid w:val="00622660"/>
    <w:rsid w:val="00622865"/>
    <w:rsid w:val="00631BDE"/>
    <w:rsid w:val="007A22F1"/>
    <w:rsid w:val="009A2C9C"/>
    <w:rsid w:val="00C7677A"/>
    <w:rsid w:val="00E846E5"/>
    <w:rsid w:val="00FE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892470"/>
  <w14:defaultImageDpi w14:val="300"/>
  <w15:docId w15:val="{AB67DBD3-7557-4D8F-8956-CF4EB209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A22F1"/>
    <w:pPr>
      <w:spacing w:after="160" w:line="259" w:lineRule="auto"/>
    </w:pPr>
    <w:rPr>
      <w:rFonts w:eastAsia="Times New Roman" w:hAnsi="Times New Roman" w:cs="Times New Roman"/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22F1"/>
    <w:rPr>
      <w:rFonts w:eastAsia="Times New Roman" w:hAnsi="Times New Roman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anchez Cortes</dc:creator>
  <cp:keywords/>
  <dc:description/>
  <cp:lastModifiedBy>Diana Cortes</cp:lastModifiedBy>
  <cp:revision>5</cp:revision>
  <dcterms:created xsi:type="dcterms:W3CDTF">2017-02-02T13:43:00Z</dcterms:created>
  <dcterms:modified xsi:type="dcterms:W3CDTF">2017-02-17T15:41:00Z</dcterms:modified>
</cp:coreProperties>
</file>